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CB528" w14:textId="35EE854B" w:rsidR="00B30E75" w:rsidRDefault="0070765B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ary Table 1</w:t>
      </w:r>
      <w:r>
        <w:rPr>
          <w:rFonts w:ascii="Arial" w:hAnsi="Arial" w:cs="Arial"/>
          <w:color w:val="000000"/>
          <w:sz w:val="22"/>
          <w:szCs w:val="22"/>
        </w:rPr>
        <w:t>. GenBank accession numbers and genotypes of G-gene RSV reference sequences.</w:t>
      </w:r>
    </w:p>
    <w:p w14:paraId="381EA05F" w14:textId="77777777" w:rsidR="0070765B" w:rsidRDefault="0070765B">
      <w:pPr>
        <w:rPr>
          <w:rFonts w:ascii="Arial" w:hAnsi="Arial" w:cs="Arial"/>
          <w:color w:val="000000"/>
          <w:sz w:val="22"/>
          <w:szCs w:val="22"/>
        </w:rPr>
      </w:pPr>
    </w:p>
    <w:tbl>
      <w:tblPr>
        <w:tblW w:w="5200" w:type="dxa"/>
        <w:jc w:val="center"/>
        <w:tblLook w:val="04A0" w:firstRow="1" w:lastRow="0" w:firstColumn="1" w:lastColumn="0" w:noHBand="0" w:noVBand="1"/>
      </w:tblPr>
      <w:tblGrid>
        <w:gridCol w:w="1456"/>
        <w:gridCol w:w="1144"/>
        <w:gridCol w:w="1474"/>
        <w:gridCol w:w="1126"/>
      </w:tblGrid>
      <w:tr w:rsidR="0070765B" w:rsidRPr="0070765B" w14:paraId="3D93C7D5" w14:textId="77777777" w:rsidTr="0070765B">
        <w:trPr>
          <w:trHeight w:val="320"/>
          <w:jc w:val="center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C457" w14:textId="77777777" w:rsidR="0070765B" w:rsidRPr="0070765B" w:rsidRDefault="0070765B" w:rsidP="007076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V-A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26A8" w14:textId="77777777" w:rsidR="0070765B" w:rsidRPr="0070765B" w:rsidRDefault="0070765B" w:rsidP="007076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V-B</w:t>
            </w:r>
          </w:p>
        </w:tc>
      </w:tr>
      <w:tr w:rsidR="0070765B" w:rsidRPr="0070765B" w14:paraId="089C51BD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172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cessio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59F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otyp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18A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cess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6F8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otype</w:t>
            </w:r>
          </w:p>
        </w:tc>
      </w:tr>
      <w:tr w:rsidR="0070765B" w:rsidRPr="0070765B" w14:paraId="19D6C83C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672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175815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EC1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9BD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161386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B2D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B1</w:t>
            </w:r>
          </w:p>
        </w:tc>
      </w:tr>
      <w:tr w:rsidR="0070765B" w:rsidRPr="0070765B" w14:paraId="0D2C88C7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6F6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470478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9DF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589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161387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15C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B1</w:t>
            </w:r>
          </w:p>
        </w:tc>
      </w:tr>
      <w:tr w:rsidR="0070765B" w:rsidRPr="0070765B" w14:paraId="46D30B17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FC1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065254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778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AEA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161388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AAB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B1</w:t>
            </w:r>
          </w:p>
        </w:tc>
      </w:tr>
      <w:tr w:rsidR="0070765B" w:rsidRPr="0070765B" w14:paraId="595D6C54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5EA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065255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ED3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0CB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161389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385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B1</w:t>
            </w:r>
          </w:p>
        </w:tc>
      </w:tr>
      <w:tr w:rsidR="0070765B" w:rsidRPr="0070765B" w14:paraId="6E4B07B8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A7D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065256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787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3DE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161390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E54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B1</w:t>
            </w:r>
          </w:p>
        </w:tc>
      </w:tr>
      <w:tr w:rsidR="0070765B" w:rsidRPr="0070765B" w14:paraId="6B1BA8F1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14C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065257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142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95B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16139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C29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B1</w:t>
            </w:r>
          </w:p>
        </w:tc>
      </w:tr>
      <w:tr w:rsidR="0070765B" w:rsidRPr="0070765B" w14:paraId="285E4B96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051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065407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E74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35F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161392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91D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B1</w:t>
            </w:r>
          </w:p>
        </w:tc>
      </w:tr>
      <w:tr w:rsidR="0070765B" w:rsidRPr="0070765B" w14:paraId="24A6E24E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88D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00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87A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12E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161395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A7F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B1</w:t>
            </w:r>
          </w:p>
        </w:tc>
      </w:tr>
      <w:tr w:rsidR="0070765B" w:rsidRPr="0070765B" w14:paraId="2B96AAC7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99B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01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B62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C48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161399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BC1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B1</w:t>
            </w:r>
          </w:p>
        </w:tc>
      </w:tr>
      <w:tr w:rsidR="0070765B" w:rsidRPr="0070765B" w14:paraId="16986418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67C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02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8B0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F6D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17582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510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2</w:t>
            </w:r>
          </w:p>
        </w:tc>
      </w:tr>
      <w:tr w:rsidR="0070765B" w:rsidRPr="0070765B" w14:paraId="454D66DE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AB6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03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9C7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49B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47048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6AF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7</w:t>
            </w:r>
          </w:p>
        </w:tc>
      </w:tr>
      <w:tr w:rsidR="0070765B" w:rsidRPr="0070765B" w14:paraId="74D1C3A3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2F5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04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C42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7BD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470482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A9D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8</w:t>
            </w:r>
          </w:p>
        </w:tc>
      </w:tr>
      <w:tr w:rsidR="0070765B" w:rsidRPr="0070765B" w14:paraId="1D6EB023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491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05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C69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C8F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603467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002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9</w:t>
            </w:r>
          </w:p>
        </w:tc>
      </w:tr>
      <w:tr w:rsidR="0070765B" w:rsidRPr="0070765B" w14:paraId="54EFB032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EBA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06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732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709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603469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681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9</w:t>
            </w:r>
          </w:p>
        </w:tc>
      </w:tr>
      <w:tr w:rsidR="0070765B" w:rsidRPr="0070765B" w14:paraId="53D239BE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46A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07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625C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60A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603470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C80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9</w:t>
            </w:r>
          </w:p>
        </w:tc>
      </w:tr>
      <w:tr w:rsidR="0070765B" w:rsidRPr="0070765B" w14:paraId="4D1874C3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0F8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09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ADC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133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603476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FF9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7</w:t>
            </w:r>
          </w:p>
        </w:tc>
      </w:tr>
      <w:tr w:rsidR="0070765B" w:rsidRPr="0070765B" w14:paraId="73A5DC26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310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10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EC9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EBB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603477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BDC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7</w:t>
            </w:r>
          </w:p>
        </w:tc>
      </w:tr>
      <w:tr w:rsidR="0070765B" w:rsidRPr="0070765B" w14:paraId="76DFB2E2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A1F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13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DD8C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02A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013254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7C6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1</w:t>
            </w:r>
          </w:p>
        </w:tc>
      </w:tr>
      <w:tr w:rsidR="0070765B" w:rsidRPr="0070765B" w14:paraId="7675BAF1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8EE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14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DEB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6E7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065250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B0B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1</w:t>
            </w:r>
          </w:p>
        </w:tc>
      </w:tr>
      <w:tr w:rsidR="0070765B" w:rsidRPr="0070765B" w14:paraId="6C8A0F51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948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15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DFB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E21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06525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B8C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2</w:t>
            </w:r>
          </w:p>
        </w:tc>
      </w:tr>
      <w:tr w:rsidR="0070765B" w:rsidRPr="0070765B" w14:paraId="2048348C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87A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16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8A1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D40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24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B61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4</w:t>
            </w:r>
          </w:p>
        </w:tc>
      </w:tr>
      <w:tr w:rsidR="0070765B" w:rsidRPr="0070765B" w14:paraId="505BDC48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AE7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17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AE6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0D6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28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C35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4</w:t>
            </w:r>
          </w:p>
        </w:tc>
      </w:tr>
      <w:tr w:rsidR="0070765B" w:rsidRPr="0070765B" w14:paraId="7F375EF2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988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18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AC9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06A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29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FAB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3</w:t>
            </w:r>
          </w:p>
        </w:tc>
      </w:tr>
      <w:tr w:rsidR="0070765B" w:rsidRPr="0070765B" w14:paraId="0D8D41F6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537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19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B9B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F95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3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8AD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4</w:t>
            </w:r>
          </w:p>
        </w:tc>
      </w:tr>
      <w:tr w:rsidR="0070765B" w:rsidRPr="0070765B" w14:paraId="3E69A38C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246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20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597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E53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32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674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3</w:t>
            </w:r>
          </w:p>
        </w:tc>
      </w:tr>
      <w:tr w:rsidR="0070765B" w:rsidRPr="0070765B" w14:paraId="72AF2A9C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17D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21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4EC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E5B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309676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0EF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B2</w:t>
            </w:r>
          </w:p>
        </w:tc>
      </w:tr>
      <w:tr w:rsidR="0070765B" w:rsidRPr="0070765B" w14:paraId="6102B818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949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233923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35C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CDA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309678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934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B2</w:t>
            </w:r>
          </w:p>
        </w:tc>
      </w:tr>
      <w:tr w:rsidR="0070765B" w:rsidRPr="0070765B" w14:paraId="37BF4D40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534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348803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929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A57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34881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BFE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B3</w:t>
            </w:r>
          </w:p>
        </w:tc>
      </w:tr>
      <w:tr w:rsidR="0070765B" w:rsidRPr="0070765B" w14:paraId="35EE4BA6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508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348804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922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C73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348812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70E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B3</w:t>
            </w:r>
          </w:p>
        </w:tc>
      </w:tr>
      <w:tr w:rsidR="0070765B" w:rsidRPr="0070765B" w14:paraId="6F3C6BCA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F13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348807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1FD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A38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348813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CBD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B3</w:t>
            </w:r>
          </w:p>
        </w:tc>
      </w:tr>
      <w:tr w:rsidR="0070765B" w:rsidRPr="0070765B" w14:paraId="1B98B33E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142C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348808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DC7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6EA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348817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65F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3</w:t>
            </w:r>
          </w:p>
        </w:tc>
      </w:tr>
      <w:tr w:rsidR="0070765B" w:rsidRPr="0070765B" w14:paraId="56E302CD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0F9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448498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F07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CC7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34882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813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B2</w:t>
            </w:r>
          </w:p>
        </w:tc>
      </w:tr>
      <w:tr w:rsidR="0070765B" w:rsidRPr="0070765B" w14:paraId="74ABA79D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4FA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114149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C4E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24C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348824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524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4</w:t>
            </w:r>
          </w:p>
        </w:tc>
      </w:tr>
      <w:tr w:rsidR="0070765B" w:rsidRPr="0070765B" w14:paraId="33EBC33A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1DD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114150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431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657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348825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F16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B1</w:t>
            </w:r>
          </w:p>
        </w:tc>
      </w:tr>
      <w:tr w:rsidR="0070765B" w:rsidRPr="0070765B" w14:paraId="1BB8AFA2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547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114151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707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677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33336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F8C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U2</w:t>
            </w:r>
          </w:p>
        </w:tc>
      </w:tr>
      <w:tr w:rsidR="0070765B" w:rsidRPr="0070765B" w14:paraId="4B20EF6D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A78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146435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B3E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4D8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333364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453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</w:t>
            </w:r>
          </w:p>
        </w:tc>
      </w:tr>
      <w:tr w:rsidR="0070765B" w:rsidRPr="0070765B" w14:paraId="33C8C516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F50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146437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CB8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1C6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488804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B37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U1</w:t>
            </w:r>
          </w:p>
        </w:tc>
      </w:tr>
      <w:tr w:rsidR="0070765B" w:rsidRPr="0070765B" w14:paraId="36080C44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AE7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472086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E98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075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488805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1F0C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U1</w:t>
            </w:r>
          </w:p>
        </w:tc>
      </w:tr>
      <w:tr w:rsidR="0070765B" w:rsidRPr="0070765B" w14:paraId="6ED30752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5EAC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472094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E1C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409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524573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CEE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B1</w:t>
            </w:r>
          </w:p>
        </w:tc>
      </w:tr>
      <w:tr w:rsidR="0070765B" w:rsidRPr="0070765B" w14:paraId="6873BD8D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D6B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911262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02F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D1C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660682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093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B1</w:t>
            </w:r>
          </w:p>
        </w:tc>
      </w:tr>
      <w:tr w:rsidR="0070765B" w:rsidRPr="0070765B" w14:paraId="4CC56394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AF0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F920069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789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917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67269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AD9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4</w:t>
            </w:r>
          </w:p>
        </w:tc>
      </w:tr>
      <w:tr w:rsidR="0070765B" w:rsidRPr="0070765B" w14:paraId="69CD6853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09F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N257694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3E5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C2F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672698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EB7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4</w:t>
            </w:r>
          </w:p>
        </w:tc>
      </w:tr>
      <w:tr w:rsidR="0070765B" w:rsidRPr="0070765B" w14:paraId="3216169F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384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JX256960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ECD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916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751087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1D2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7</w:t>
            </w:r>
          </w:p>
        </w:tc>
      </w:tr>
      <w:tr w:rsidR="0070765B" w:rsidRPr="0070765B" w14:paraId="5A87F481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B25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C297260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B8F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34F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751105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17F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6</w:t>
            </w:r>
          </w:p>
        </w:tc>
      </w:tr>
      <w:tr w:rsidR="0070765B" w:rsidRPr="0070765B" w14:paraId="46086010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DA0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C297277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DF6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E1C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75111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A96C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6</w:t>
            </w:r>
          </w:p>
        </w:tc>
      </w:tr>
      <w:tr w:rsidR="0070765B" w:rsidRPr="0070765B" w14:paraId="2539D10A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18C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C297292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A73C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A40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751116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7F4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6</w:t>
            </w:r>
          </w:p>
        </w:tc>
      </w:tr>
      <w:tr w:rsidR="0070765B" w:rsidRPr="0070765B" w14:paraId="2E764FEA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250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C297324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5B4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BBA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751117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698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6</w:t>
            </w:r>
          </w:p>
        </w:tc>
      </w:tr>
      <w:tr w:rsidR="0070765B" w:rsidRPr="0070765B" w14:paraId="125E59BA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7EC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C297381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752C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08A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751119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D4B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2</w:t>
            </w:r>
          </w:p>
        </w:tc>
      </w:tr>
      <w:tr w:rsidR="0070765B" w:rsidRPr="0070765B" w14:paraId="153DA636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FCB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F300972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425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C41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75112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9BD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2</w:t>
            </w:r>
          </w:p>
        </w:tc>
      </w:tr>
      <w:tr w:rsidR="0070765B" w:rsidRPr="0070765B" w14:paraId="61FBF5E7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242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F300973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EC4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308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751122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D71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2</w:t>
            </w:r>
          </w:p>
        </w:tc>
      </w:tr>
      <w:tr w:rsidR="0070765B" w:rsidRPr="0070765B" w14:paraId="3071E320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7E7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792358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F25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06E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751123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F6C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2</w:t>
            </w:r>
          </w:p>
        </w:tc>
      </w:tr>
      <w:tr w:rsidR="0070765B" w:rsidRPr="0070765B" w14:paraId="43642F89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158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792359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7EE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497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751174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9F1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12</w:t>
            </w:r>
          </w:p>
        </w:tc>
      </w:tr>
      <w:tr w:rsidR="0070765B" w:rsidRPr="0070765B" w14:paraId="4EAD9A91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64D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792361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B18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6A5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751237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981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6</w:t>
            </w:r>
          </w:p>
        </w:tc>
      </w:tr>
      <w:tr w:rsidR="0070765B" w:rsidRPr="0070765B" w14:paraId="0AC372C7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971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792362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8B0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086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751239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18F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6</w:t>
            </w:r>
          </w:p>
        </w:tc>
      </w:tr>
      <w:tr w:rsidR="0070765B" w:rsidRPr="0070765B" w14:paraId="58215545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E9A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792365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74D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548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75124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21D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6</w:t>
            </w:r>
          </w:p>
        </w:tc>
      </w:tr>
      <w:tr w:rsidR="0070765B" w:rsidRPr="0070765B" w14:paraId="447DE0E2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2C0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792370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F5D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3FD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751256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2BE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1</w:t>
            </w:r>
          </w:p>
        </w:tc>
      </w:tr>
      <w:tr w:rsidR="0070765B" w:rsidRPr="0070765B" w14:paraId="417394E0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1F2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792373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3DC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FB9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751280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0EC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5</w:t>
            </w:r>
          </w:p>
        </w:tc>
      </w:tr>
      <w:tr w:rsidR="0070765B" w:rsidRPr="0070765B" w14:paraId="3BEDE1FF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322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792374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3D9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5BC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75128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579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5</w:t>
            </w:r>
          </w:p>
        </w:tc>
      </w:tr>
      <w:tr w:rsidR="0070765B" w:rsidRPr="0070765B" w14:paraId="7E106D59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B89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792375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971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8C2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17184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266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ZB2</w:t>
            </w:r>
          </w:p>
        </w:tc>
      </w:tr>
      <w:tr w:rsidR="0070765B" w:rsidRPr="0070765B" w14:paraId="6A7890E2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DC0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11486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CE2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18BC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171842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E67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ZB2</w:t>
            </w:r>
          </w:p>
        </w:tc>
      </w:tr>
      <w:tr w:rsidR="0070765B" w:rsidRPr="0070765B" w14:paraId="2D5DD6E9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167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17212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212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F4E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171843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72B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ZB2</w:t>
            </w:r>
          </w:p>
        </w:tc>
      </w:tr>
      <w:tr w:rsidR="0070765B" w:rsidRPr="0070765B" w14:paraId="7A0901BC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68D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33414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8CF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15A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171844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82A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ZB2</w:t>
            </w:r>
          </w:p>
        </w:tc>
      </w:tr>
      <w:tr w:rsidR="0070765B" w:rsidRPr="0070765B" w14:paraId="116A80A3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6FCC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33416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D18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21E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171845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758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ZB2</w:t>
            </w:r>
          </w:p>
        </w:tc>
      </w:tr>
      <w:tr w:rsidR="0070765B" w:rsidRPr="0070765B" w14:paraId="534A811C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9B9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33417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00C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444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171846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594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ZB2</w:t>
            </w:r>
          </w:p>
        </w:tc>
      </w:tr>
      <w:tr w:rsidR="0070765B" w:rsidRPr="0070765B" w14:paraId="7415FCA9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EF3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33422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7F0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0C3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1718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015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ZB2</w:t>
            </w:r>
          </w:p>
        </w:tc>
      </w:tr>
      <w:tr w:rsidR="0070765B" w:rsidRPr="0070765B" w14:paraId="1B48DB86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E23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33426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5DB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8B2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171849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18A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2</w:t>
            </w:r>
          </w:p>
        </w:tc>
      </w:tr>
      <w:tr w:rsidR="0070765B" w:rsidRPr="0070765B" w14:paraId="0F132EE5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776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33427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739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604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171858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E6A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2</w:t>
            </w:r>
          </w:p>
        </w:tc>
      </w:tr>
      <w:tr w:rsidR="0070765B" w:rsidRPr="0070765B" w14:paraId="1AB8D7CA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D0B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33430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1DC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F7F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171863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948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ZB1</w:t>
            </w:r>
          </w:p>
        </w:tc>
      </w:tr>
      <w:tr w:rsidR="0070765B" w:rsidRPr="0070765B" w14:paraId="0766D5F2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2FC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33431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E05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D9D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171865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5A8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ZB1</w:t>
            </w:r>
          </w:p>
        </w:tc>
      </w:tr>
      <w:tr w:rsidR="0070765B" w:rsidRPr="0070765B" w14:paraId="1976946E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63C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33432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B25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A6C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171867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B46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13</w:t>
            </w:r>
          </w:p>
        </w:tc>
      </w:tr>
      <w:tr w:rsidR="0070765B" w:rsidRPr="0070765B" w14:paraId="4E5AAFA8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F35C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33455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017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F5F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171878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0C7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13</w:t>
            </w:r>
          </w:p>
        </w:tc>
      </w:tr>
      <w:tr w:rsidR="0070765B" w:rsidRPr="0070765B" w14:paraId="4DE7B9BE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A0F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33494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F3C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32B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227363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A33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</w:t>
            </w:r>
          </w:p>
        </w:tc>
      </w:tr>
      <w:tr w:rsidR="0070765B" w:rsidRPr="0070765B" w14:paraId="512518E9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876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BBBB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E70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227364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A9B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</w:t>
            </w:r>
          </w:p>
        </w:tc>
      </w:tr>
      <w:tr w:rsidR="0070765B" w:rsidRPr="0070765B" w14:paraId="4E3D18BC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772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5BE7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77F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227368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4BA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</w:t>
            </w:r>
          </w:p>
        </w:tc>
      </w:tr>
      <w:tr w:rsidR="0070765B" w:rsidRPr="0070765B" w14:paraId="077AE758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B57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A563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B20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227370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F2D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3</w:t>
            </w:r>
          </w:p>
        </w:tc>
      </w:tr>
      <w:tr w:rsidR="0070765B" w:rsidRPr="0070765B" w14:paraId="05DF0CC7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C82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47F3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0F9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227373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02C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</w:t>
            </w:r>
          </w:p>
        </w:tc>
      </w:tr>
      <w:tr w:rsidR="0070765B" w:rsidRPr="0070765B" w14:paraId="24C2BA68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D86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C468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8D3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227374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631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</w:t>
            </w:r>
          </w:p>
        </w:tc>
      </w:tr>
      <w:tr w:rsidR="0070765B" w:rsidRPr="0070765B" w14:paraId="5177FE83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F91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5CAE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4A5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227375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B2B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3</w:t>
            </w:r>
          </w:p>
        </w:tc>
      </w:tr>
      <w:tr w:rsidR="0070765B" w:rsidRPr="0070765B" w14:paraId="1B23198C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B91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58FD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B86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227377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2C3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2</w:t>
            </w:r>
          </w:p>
        </w:tc>
      </w:tr>
      <w:tr w:rsidR="0070765B" w:rsidRPr="0070765B" w14:paraId="28816E9E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CD3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FAD8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02F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227389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970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2</w:t>
            </w:r>
          </w:p>
        </w:tc>
      </w:tr>
      <w:tr w:rsidR="0070765B" w:rsidRPr="0070765B" w14:paraId="52FEBB8E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734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1B88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237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227393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291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2</w:t>
            </w:r>
          </w:p>
        </w:tc>
      </w:tr>
      <w:tr w:rsidR="0070765B" w:rsidRPr="0070765B" w14:paraId="3A92E542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27E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AECA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633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227396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C53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4</w:t>
            </w:r>
          </w:p>
        </w:tc>
      </w:tr>
      <w:tr w:rsidR="0070765B" w:rsidRPr="0070765B" w14:paraId="762F559B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E38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8D21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E67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227397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DF1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3</w:t>
            </w:r>
          </w:p>
        </w:tc>
      </w:tr>
      <w:tr w:rsidR="0070765B" w:rsidRPr="0070765B" w14:paraId="40EDBD25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11A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D367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240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227403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2C4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3</w:t>
            </w:r>
          </w:p>
        </w:tc>
      </w:tr>
      <w:tr w:rsidR="0070765B" w:rsidRPr="0070765B" w14:paraId="7C8E02AE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F8F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568F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727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227408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C96C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4</w:t>
            </w:r>
          </w:p>
        </w:tc>
      </w:tr>
      <w:tr w:rsidR="0070765B" w:rsidRPr="0070765B" w14:paraId="54ADA0B5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D43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C169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BB3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U635867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70F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9</w:t>
            </w:r>
          </w:p>
        </w:tc>
      </w:tr>
      <w:tr w:rsidR="0070765B" w:rsidRPr="0070765B" w14:paraId="3F1DED9F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10D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5D05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780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459858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D3D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4</w:t>
            </w:r>
          </w:p>
        </w:tc>
      </w:tr>
      <w:tr w:rsidR="0070765B" w:rsidRPr="0070765B" w14:paraId="16FFA046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B2A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3604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26E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459864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16A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7</w:t>
            </w:r>
          </w:p>
        </w:tc>
      </w:tr>
      <w:tr w:rsidR="0070765B" w:rsidRPr="0070765B" w14:paraId="6A134769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647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E434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507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459865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D50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7</w:t>
            </w:r>
          </w:p>
        </w:tc>
      </w:tr>
      <w:tr w:rsidR="0070765B" w:rsidRPr="0070765B" w14:paraId="41FC4A30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725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5737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B55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459866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BB1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7</w:t>
            </w:r>
          </w:p>
        </w:tc>
      </w:tr>
      <w:tr w:rsidR="0070765B" w:rsidRPr="0070765B" w14:paraId="34B5416A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EED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EBC0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F45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459867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EA4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7</w:t>
            </w:r>
          </w:p>
        </w:tc>
      </w:tr>
      <w:tr w:rsidR="0070765B" w:rsidRPr="0070765B" w14:paraId="79A71E53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40C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A76C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BC9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459868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BFD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7</w:t>
            </w:r>
          </w:p>
        </w:tc>
      </w:tr>
      <w:tr w:rsidR="0070765B" w:rsidRPr="0070765B" w14:paraId="77FADF95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4F1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DF47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69E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459870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9FB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7</w:t>
            </w:r>
          </w:p>
        </w:tc>
      </w:tr>
      <w:tr w:rsidR="0070765B" w:rsidRPr="0070765B" w14:paraId="5E6DD4FE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487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033B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D93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45987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99F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8</w:t>
            </w:r>
          </w:p>
        </w:tc>
      </w:tr>
      <w:tr w:rsidR="0070765B" w:rsidRPr="0070765B" w14:paraId="16EE7DCC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0CA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6B70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AE0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459872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5CF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8</w:t>
            </w:r>
          </w:p>
        </w:tc>
      </w:tr>
      <w:tr w:rsidR="0070765B" w:rsidRPr="0070765B" w14:paraId="390ABF07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BD9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73CD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54F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459875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6B3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8</w:t>
            </w:r>
          </w:p>
        </w:tc>
      </w:tr>
      <w:tr w:rsidR="0070765B" w:rsidRPr="0070765B" w14:paraId="2B346D52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4E6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9D9C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3B9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459878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17F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9</w:t>
            </w:r>
          </w:p>
        </w:tc>
      </w:tr>
      <w:tr w:rsidR="0070765B" w:rsidRPr="0070765B" w14:paraId="54B38A4D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AFA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F489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F53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459880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7FA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9</w:t>
            </w:r>
          </w:p>
        </w:tc>
      </w:tr>
      <w:tr w:rsidR="0070765B" w:rsidRPr="0070765B" w14:paraId="68A5D90B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9B3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6940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79EC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45988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F2A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9</w:t>
            </w:r>
          </w:p>
        </w:tc>
      </w:tr>
      <w:tr w:rsidR="0070765B" w:rsidRPr="0070765B" w14:paraId="764CE17C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6CD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3E08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83E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459882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54A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9</w:t>
            </w:r>
          </w:p>
        </w:tc>
      </w:tr>
      <w:tr w:rsidR="0070765B" w:rsidRPr="0070765B" w14:paraId="00BFFAC4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494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4285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9E3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459883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884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0</w:t>
            </w:r>
          </w:p>
        </w:tc>
      </w:tr>
      <w:tr w:rsidR="0070765B" w:rsidRPr="0070765B" w14:paraId="5A7D80DE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E50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183E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AC6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459884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003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0</w:t>
            </w:r>
          </w:p>
        </w:tc>
      </w:tr>
      <w:tr w:rsidR="0070765B" w:rsidRPr="0070765B" w14:paraId="0A107C9F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AFB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1557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68D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459886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0AA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0</w:t>
            </w:r>
          </w:p>
        </w:tc>
      </w:tr>
      <w:tr w:rsidR="0070765B" w:rsidRPr="0070765B" w14:paraId="4D4FA50E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973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B5F9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1CF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459888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5E8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0</w:t>
            </w:r>
          </w:p>
        </w:tc>
      </w:tr>
      <w:tr w:rsidR="0070765B" w:rsidRPr="0070765B" w14:paraId="4497C6A8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EA8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C164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E15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459890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691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0</w:t>
            </w:r>
          </w:p>
        </w:tc>
      </w:tr>
      <w:tr w:rsidR="0070765B" w:rsidRPr="0070765B" w14:paraId="466EA13C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032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E7FC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741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45989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12A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0</w:t>
            </w:r>
          </w:p>
        </w:tc>
      </w:tr>
      <w:tr w:rsidR="0070765B" w:rsidRPr="0070765B" w14:paraId="21C8DC5E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569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7F86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190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N119979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600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B4</w:t>
            </w:r>
          </w:p>
        </w:tc>
      </w:tr>
      <w:tr w:rsidR="0070765B" w:rsidRPr="0070765B" w14:paraId="4B9834B3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CF7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402D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FBC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N119987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DDA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B4</w:t>
            </w:r>
          </w:p>
        </w:tc>
      </w:tr>
      <w:tr w:rsidR="0070765B" w:rsidRPr="0070765B" w14:paraId="139CD6BA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A4B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240C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CE3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N119989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85AC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B4</w:t>
            </w:r>
          </w:p>
        </w:tc>
      </w:tr>
      <w:tr w:rsidR="0070765B" w:rsidRPr="0070765B" w14:paraId="7DEE035A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5CB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76DB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923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N120007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277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B4</w:t>
            </w:r>
          </w:p>
        </w:tc>
      </w:tr>
      <w:tr w:rsidR="0070765B" w:rsidRPr="0070765B" w14:paraId="40566152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8EF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F8D6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0D8C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X256976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8B9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2</w:t>
            </w:r>
          </w:p>
        </w:tc>
      </w:tr>
      <w:tr w:rsidR="0070765B" w:rsidRPr="0070765B" w14:paraId="19C24A67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607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126B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748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X256977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465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2</w:t>
            </w:r>
          </w:p>
        </w:tc>
      </w:tr>
      <w:tr w:rsidR="0070765B" w:rsidRPr="0070765B" w14:paraId="22008257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203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C7AA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6FC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C297426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961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0</w:t>
            </w:r>
          </w:p>
        </w:tc>
      </w:tr>
      <w:tr w:rsidR="0070765B" w:rsidRPr="0070765B" w14:paraId="557B3A04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0DD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8AFC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CC2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C297428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B4A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B1</w:t>
            </w:r>
          </w:p>
        </w:tc>
      </w:tr>
      <w:tr w:rsidR="0070765B" w:rsidRPr="0070765B" w14:paraId="07DA19D4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931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481F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AFA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C297456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135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-C</w:t>
            </w:r>
          </w:p>
        </w:tc>
      </w:tr>
      <w:tr w:rsidR="0070765B" w:rsidRPr="0070765B" w14:paraId="3D30E9C6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863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18FD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8B6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C29747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0B6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B</w:t>
            </w:r>
          </w:p>
        </w:tc>
      </w:tr>
      <w:tr w:rsidR="0070765B" w:rsidRPr="0070765B" w14:paraId="7430C115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20B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6A91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253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C297486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FE4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-C</w:t>
            </w:r>
          </w:p>
        </w:tc>
      </w:tr>
      <w:tr w:rsidR="0070765B" w:rsidRPr="0070765B" w14:paraId="3AB3272A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33E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B0CA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F6D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F246585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996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2</w:t>
            </w:r>
          </w:p>
        </w:tc>
      </w:tr>
      <w:tr w:rsidR="0070765B" w:rsidRPr="0070765B" w14:paraId="0FB47C14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3DD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404F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F82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F246586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E29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2</w:t>
            </w:r>
          </w:p>
        </w:tc>
      </w:tr>
      <w:tr w:rsidR="0070765B" w:rsidRPr="0070765B" w14:paraId="5C5264E2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B2F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0500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A53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F246607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357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9</w:t>
            </w:r>
          </w:p>
        </w:tc>
      </w:tr>
      <w:tr w:rsidR="0070765B" w:rsidRPr="0070765B" w14:paraId="2681E0D0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0A9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308D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681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F246624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1BA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9</w:t>
            </w:r>
          </w:p>
        </w:tc>
      </w:tr>
      <w:tr w:rsidR="0070765B" w:rsidRPr="0070765B" w14:paraId="2382E0CC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4AC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8000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5E9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F246629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76A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9</w:t>
            </w:r>
          </w:p>
        </w:tc>
      </w:tr>
      <w:tr w:rsidR="0070765B" w:rsidRPr="0070765B" w14:paraId="26977333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B19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287A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7C2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F300952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C7F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4</w:t>
            </w:r>
          </w:p>
        </w:tc>
      </w:tr>
      <w:tr w:rsidR="0070765B" w:rsidRPr="0070765B" w14:paraId="6C300AFB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39E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2C9B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206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F300953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176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4</w:t>
            </w:r>
          </w:p>
        </w:tc>
      </w:tr>
      <w:tr w:rsidR="0070765B" w:rsidRPr="0070765B" w14:paraId="27E81F0A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385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56DE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66C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F300954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C75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4</w:t>
            </w:r>
          </w:p>
        </w:tc>
      </w:tr>
      <w:tr w:rsidR="0070765B" w:rsidRPr="0070765B" w14:paraId="32A2E120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9DD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5D4D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2EE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F300955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759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4</w:t>
            </w:r>
          </w:p>
        </w:tc>
      </w:tr>
      <w:tr w:rsidR="0070765B" w:rsidRPr="0070765B" w14:paraId="6E48F450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615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22D7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82F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F300957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6CE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4</w:t>
            </w:r>
          </w:p>
        </w:tc>
      </w:tr>
      <w:tr w:rsidR="0070765B" w:rsidRPr="0070765B" w14:paraId="646ACFBE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959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13A0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B84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F300958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EC0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4</w:t>
            </w:r>
          </w:p>
        </w:tc>
      </w:tr>
      <w:tr w:rsidR="0070765B" w:rsidRPr="0070765B" w14:paraId="0BE8D554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931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0A11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071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F300959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D4A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4</w:t>
            </w:r>
          </w:p>
        </w:tc>
      </w:tr>
      <w:tr w:rsidR="0070765B" w:rsidRPr="0070765B" w14:paraId="7BB2CE06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C15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3D68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97B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F300960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5EFC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4</w:t>
            </w:r>
          </w:p>
        </w:tc>
      </w:tr>
      <w:tr w:rsidR="0070765B" w:rsidRPr="0070765B" w14:paraId="38893EDB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C34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4173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BDA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F300970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B60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4</w:t>
            </w:r>
          </w:p>
        </w:tc>
      </w:tr>
      <w:tr w:rsidR="0070765B" w:rsidRPr="0070765B" w14:paraId="67A2E210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367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5EEF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C48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336523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306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1</w:t>
            </w:r>
          </w:p>
        </w:tc>
      </w:tr>
      <w:tr w:rsidR="0070765B" w:rsidRPr="0070765B" w14:paraId="6BE19D91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5E1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C5B5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A39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336524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CFC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1</w:t>
            </w:r>
          </w:p>
        </w:tc>
      </w:tr>
      <w:tr w:rsidR="0070765B" w:rsidRPr="0070765B" w14:paraId="7636208C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BE2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EA51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E5B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336525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717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1</w:t>
            </w:r>
          </w:p>
        </w:tc>
      </w:tr>
      <w:tr w:rsidR="0070765B" w:rsidRPr="0070765B" w14:paraId="5F1099EF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82C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3EB3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1F2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336526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425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1</w:t>
            </w:r>
          </w:p>
        </w:tc>
      </w:tr>
      <w:tr w:rsidR="0070765B" w:rsidRPr="0070765B" w14:paraId="682B34D7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449C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E5E5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582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336527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F74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1</w:t>
            </w:r>
          </w:p>
        </w:tc>
      </w:tr>
      <w:tr w:rsidR="0070765B" w:rsidRPr="0070765B" w14:paraId="5EB91222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FD3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EA0B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714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336528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7CF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1</w:t>
            </w:r>
          </w:p>
        </w:tc>
      </w:tr>
      <w:tr w:rsidR="0070765B" w:rsidRPr="0070765B" w14:paraId="3BB742C1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97D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E5C1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DE1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336530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6B4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1</w:t>
            </w:r>
          </w:p>
        </w:tc>
      </w:tr>
      <w:tr w:rsidR="0070765B" w:rsidRPr="0070765B" w14:paraId="3622B51A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AB0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C966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FFF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33653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3E4C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1</w:t>
            </w:r>
          </w:p>
        </w:tc>
      </w:tr>
      <w:tr w:rsidR="0070765B" w:rsidRPr="0070765B" w14:paraId="5550287B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842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BB78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AD8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336532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0F9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1</w:t>
            </w:r>
          </w:p>
        </w:tc>
      </w:tr>
      <w:tr w:rsidR="0070765B" w:rsidRPr="0070765B" w14:paraId="3413B06A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EBC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C747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C44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336533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080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1</w:t>
            </w:r>
          </w:p>
        </w:tc>
      </w:tr>
      <w:tr w:rsidR="0070765B" w:rsidRPr="0070765B" w14:paraId="1AFA994F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A20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F5D9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7ED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336534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E56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1</w:t>
            </w:r>
          </w:p>
        </w:tc>
      </w:tr>
      <w:tr w:rsidR="0070765B" w:rsidRPr="0070765B" w14:paraId="594CBAA0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383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E7D2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67A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336535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A34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1</w:t>
            </w:r>
          </w:p>
        </w:tc>
      </w:tr>
      <w:tr w:rsidR="0070765B" w:rsidRPr="0070765B" w14:paraId="54605942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722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1152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631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336536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226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1</w:t>
            </w:r>
          </w:p>
        </w:tc>
      </w:tr>
      <w:tr w:rsidR="0070765B" w:rsidRPr="0070765B" w14:paraId="01C0F224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298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4A67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13A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336537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DD6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1</w:t>
            </w:r>
          </w:p>
        </w:tc>
      </w:tr>
      <w:tr w:rsidR="0070765B" w:rsidRPr="0070765B" w14:paraId="30A14D7A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F40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2C59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3C9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336538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E95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1</w:t>
            </w:r>
          </w:p>
        </w:tc>
      </w:tr>
      <w:tr w:rsidR="0070765B" w:rsidRPr="0070765B" w14:paraId="20374F2D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14D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506E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664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336540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7A5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1</w:t>
            </w:r>
          </w:p>
        </w:tc>
      </w:tr>
      <w:tr w:rsidR="0070765B" w:rsidRPr="0070765B" w14:paraId="223DD7C3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41D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F246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513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33654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0A3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1</w:t>
            </w:r>
          </w:p>
        </w:tc>
      </w:tr>
      <w:tr w:rsidR="0070765B" w:rsidRPr="0070765B" w14:paraId="0375B3B1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252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8CA1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B8F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336542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58E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1</w:t>
            </w:r>
          </w:p>
        </w:tc>
      </w:tr>
      <w:tr w:rsidR="0070765B" w:rsidRPr="0070765B" w14:paraId="694BE470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3BC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4CA0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9D7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336543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F9E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1</w:t>
            </w:r>
          </w:p>
        </w:tc>
      </w:tr>
      <w:tr w:rsidR="0070765B" w:rsidRPr="0070765B" w14:paraId="640999FD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8E8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C155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A4E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336544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451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1</w:t>
            </w:r>
          </w:p>
        </w:tc>
      </w:tr>
      <w:tr w:rsidR="0070765B" w:rsidRPr="0070765B" w14:paraId="6710CC18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761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5CBA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20C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336545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C6D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1</w:t>
            </w:r>
          </w:p>
        </w:tc>
      </w:tr>
      <w:tr w:rsidR="0070765B" w:rsidRPr="0070765B" w14:paraId="781DC4C9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921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EF8A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7F0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U254638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75EC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-CCB</w:t>
            </w:r>
          </w:p>
        </w:tc>
      </w:tr>
      <w:tr w:rsidR="0070765B" w:rsidRPr="0070765B" w14:paraId="47BEB30C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3BF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6B8B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9F66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U25464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AEB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-CCA</w:t>
            </w:r>
          </w:p>
        </w:tc>
      </w:tr>
      <w:tr w:rsidR="0070765B" w:rsidRPr="0070765B" w14:paraId="115E19EF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AF2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0BD6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F21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U254642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9ADF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-CCA</w:t>
            </w:r>
          </w:p>
        </w:tc>
      </w:tr>
      <w:tr w:rsidR="0070765B" w:rsidRPr="0070765B" w14:paraId="0CBD192B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A3C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5E89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AC05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U254643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3E9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-CCB</w:t>
            </w:r>
          </w:p>
        </w:tc>
      </w:tr>
      <w:tr w:rsidR="0070765B" w:rsidRPr="0070765B" w14:paraId="7A6DBCE3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4DF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607C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3C8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X262619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EBD3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3</w:t>
            </w:r>
          </w:p>
        </w:tc>
      </w:tr>
      <w:tr w:rsidR="0070765B" w:rsidRPr="0070765B" w14:paraId="726E8524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5C5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EDB1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88F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X26262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B07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3</w:t>
            </w:r>
          </w:p>
        </w:tc>
      </w:tr>
      <w:tr w:rsidR="0070765B" w:rsidRPr="0070765B" w14:paraId="51D3E116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B3F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B4C4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993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X262625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E74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3</w:t>
            </w:r>
          </w:p>
        </w:tc>
      </w:tr>
      <w:tr w:rsidR="0070765B" w:rsidRPr="0070765B" w14:paraId="7C6C4C78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F5F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460B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061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X262638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5284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3</w:t>
            </w:r>
          </w:p>
        </w:tc>
      </w:tr>
      <w:tr w:rsidR="0070765B" w:rsidRPr="0070765B" w14:paraId="44E5951F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9279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27F6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F9C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X371866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543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4</w:t>
            </w:r>
          </w:p>
        </w:tc>
      </w:tr>
      <w:tr w:rsidR="0070765B" w:rsidRPr="0070765B" w14:paraId="33842083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9E6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BA17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EFC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X371867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7771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4</w:t>
            </w:r>
          </w:p>
        </w:tc>
      </w:tr>
      <w:tr w:rsidR="0070765B" w:rsidRPr="0070765B" w14:paraId="199FACB7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222B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D0FF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866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X371868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E700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14</w:t>
            </w:r>
          </w:p>
        </w:tc>
      </w:tr>
      <w:tr w:rsidR="0070765B" w:rsidRPr="0070765B" w14:paraId="2FD91A6D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A76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BAE4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A2C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17213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9AD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</w:t>
            </w:r>
          </w:p>
        </w:tc>
      </w:tr>
      <w:tr w:rsidR="0070765B" w:rsidRPr="0070765B" w14:paraId="007CBBFB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85CA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6716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5C28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73540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47F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1</w:t>
            </w:r>
          </w:p>
        </w:tc>
      </w:tr>
      <w:tr w:rsidR="0070765B" w:rsidRPr="0070765B" w14:paraId="29563636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393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D330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C66E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7354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5CAC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1</w:t>
            </w:r>
          </w:p>
        </w:tc>
      </w:tr>
      <w:tr w:rsidR="0070765B" w:rsidRPr="0070765B" w14:paraId="5DCB4A6A" w14:textId="77777777" w:rsidTr="0070765B">
        <w:trPr>
          <w:trHeight w:val="320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7587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B9EC" w14:textId="77777777" w:rsidR="0070765B" w:rsidRPr="0070765B" w:rsidRDefault="0070765B" w:rsidP="007076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7292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73542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0ACD" w14:textId="77777777" w:rsidR="0070765B" w:rsidRPr="0070765B" w:rsidRDefault="0070765B" w:rsidP="0070765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76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B1</w:t>
            </w:r>
          </w:p>
        </w:tc>
      </w:tr>
    </w:tbl>
    <w:p w14:paraId="025BAF29" w14:textId="6DA1EC84" w:rsidR="0070765B" w:rsidRDefault="0070765B"/>
    <w:sectPr w:rsidR="0070765B" w:rsidSect="0070765B">
      <w:pgSz w:w="11906" w:h="16838"/>
      <w:pgMar w:top="794" w:right="964" w:bottom="964" w:left="96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65B"/>
    <w:rsid w:val="00007370"/>
    <w:rsid w:val="00426769"/>
    <w:rsid w:val="0070765B"/>
    <w:rsid w:val="00954224"/>
    <w:rsid w:val="00B30E75"/>
    <w:rsid w:val="00D55538"/>
    <w:rsid w:val="00DD3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18491"/>
  <w15:chartTrackingRefBased/>
  <w15:docId w15:val="{64F38A02-43D6-B74C-8B4B-043FD0013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75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20</Words>
  <Characters>3539</Characters>
  <Application>Microsoft Office Word</Application>
  <DocSecurity>0</DocSecurity>
  <Lines>29</Lines>
  <Paragraphs>8</Paragraphs>
  <ScaleCrop>false</ScaleCrop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Jemma Geoghegan</cp:lastModifiedBy>
  <cp:revision>1</cp:revision>
  <dcterms:created xsi:type="dcterms:W3CDTF">2024-06-10T21:50:00Z</dcterms:created>
  <dcterms:modified xsi:type="dcterms:W3CDTF">2024-06-10T21:52:00Z</dcterms:modified>
</cp:coreProperties>
</file>